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29463" w14:textId="693BDBDF" w:rsidR="00D042A6" w:rsidRPr="00B12989" w:rsidRDefault="00F07CDE" w:rsidP="00D042A6">
      <w:pPr>
        <w:pStyle w:val="StandardWeb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t>Supplementa</w:t>
      </w:r>
      <w:r w:rsidR="000A4257">
        <w:rPr>
          <w:rFonts w:ascii="Calibri" w:hAnsi="Calibri" w:cs="Calibri"/>
          <w:b/>
          <w:bCs/>
          <w:sz w:val="28"/>
          <w:szCs w:val="28"/>
          <w:lang w:val="en-US"/>
        </w:rPr>
        <w:t>ry</w:t>
      </w:r>
      <w:r>
        <w:rPr>
          <w:rFonts w:ascii="Calibri" w:hAnsi="Calibri" w:cs="Calibri"/>
          <w:b/>
          <w:bCs/>
          <w:sz w:val="28"/>
          <w:szCs w:val="28"/>
          <w:lang w:val="en-US"/>
        </w:rPr>
        <w:t xml:space="preserve"> Material 1</w:t>
      </w:r>
    </w:p>
    <w:p w14:paraId="1CE5ED0D" w14:textId="23EE864A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b/>
          <w:bCs/>
          <w:sz w:val="28"/>
          <w:szCs w:val="28"/>
          <w:lang w:val="en-US"/>
        </w:rPr>
        <w:t xml:space="preserve">Search Strategy </w:t>
      </w:r>
    </w:p>
    <w:p w14:paraId="3BC3BEF9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Pubmed: </w:t>
      </w:r>
    </w:p>
    <w:p w14:paraId="5F823996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(Intervention [Title/Abstract] OR workshop [Title/Abstract] OR training [Title/Abstract] OR education[mh] [Title/Abstract] OR leadership* OR occupation* OR workplace OR organization* OR "Inservice training" [mh]) </w:t>
      </w:r>
      <w:r w:rsidRPr="00D042A6">
        <w:rPr>
          <w:rFonts w:ascii="Calibri" w:hAnsi="Calibri" w:cs="Calibri"/>
          <w:b/>
          <w:bCs/>
          <w:sz w:val="22"/>
          <w:szCs w:val="22"/>
          <w:lang w:val="en-US"/>
        </w:rPr>
        <w:t xml:space="preserve">AND </w:t>
      </w:r>
      <w:r w:rsidRPr="00D042A6">
        <w:rPr>
          <w:rFonts w:ascii="Calibri" w:hAnsi="Calibri" w:cs="Calibri"/>
          <w:sz w:val="22"/>
          <w:szCs w:val="22"/>
          <w:lang w:val="en-US"/>
        </w:rPr>
        <w:t xml:space="preserve">(team* [Title/Abstract] OR nurs* [Title/Abstract] OR *personnel* [Title/Abstract] OR employee* [Title/Abstract] OR staff [Title/Abstract] OR worker* [Title/Abstract] OR *professional* [Title/Abstract]) </w:t>
      </w:r>
      <w:r w:rsidRPr="00D042A6">
        <w:rPr>
          <w:rFonts w:ascii="Calibri" w:hAnsi="Calibri" w:cs="Calibri"/>
          <w:b/>
          <w:bCs/>
          <w:sz w:val="22"/>
          <w:szCs w:val="22"/>
          <w:lang w:val="en-US"/>
        </w:rPr>
        <w:t xml:space="preserve">AND </w:t>
      </w:r>
      <w:r w:rsidRPr="00D042A6">
        <w:rPr>
          <w:rFonts w:ascii="Calibri" w:hAnsi="Calibri" w:cs="Calibri"/>
          <w:sz w:val="22"/>
          <w:szCs w:val="22"/>
          <w:lang w:val="en-US"/>
        </w:rPr>
        <w:t xml:space="preserve">("nursing homes"[mh] OR "nursing home" [Title/Abstract] OR "long-term care*" [Title/Abstract] OR "residential facilities"[mh] OR "residential facility" [Title/Abstract] OR "homes for the aged"[mh] OR "home for the aged" [Title/Abstract] OR "skilled nursing facilities"[mh] OR "skilled nursing facility" [Title/Abstract] OR aged care facilit* [Title/Abstract]) </w:t>
      </w:r>
    </w:p>
    <w:p w14:paraId="21E8153F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Article type: journal article </w:t>
      </w:r>
    </w:p>
    <w:p w14:paraId="5F83DEFD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Web of Science: </w:t>
      </w:r>
    </w:p>
    <w:p w14:paraId="610E663A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>(TS</w:t>
      </w:r>
      <w:proofErr w:type="gramStart"/>
      <w:r w:rsidRPr="00D042A6">
        <w:rPr>
          <w:rFonts w:ascii="Calibri" w:hAnsi="Calibri" w:cs="Calibri"/>
          <w:sz w:val="22"/>
          <w:szCs w:val="22"/>
          <w:lang w:val="en-US"/>
        </w:rPr>
        <w:t>=(</w:t>
      </w:r>
      <w:proofErr w:type="gramEnd"/>
      <w:r w:rsidRPr="00D042A6">
        <w:rPr>
          <w:rFonts w:ascii="Calibri" w:hAnsi="Calibri" w:cs="Calibri"/>
          <w:sz w:val="22"/>
          <w:szCs w:val="22"/>
          <w:lang w:val="en-US"/>
        </w:rPr>
        <w:t xml:space="preserve">Intervention OR workshop OR training OR education OR leadership* OR occupation* OR workplace OR organization* OR "Inservice training")) </w:t>
      </w:r>
      <w:r w:rsidRPr="00D042A6">
        <w:rPr>
          <w:rFonts w:ascii="Calibri" w:hAnsi="Calibri" w:cs="Calibri"/>
          <w:b/>
          <w:bCs/>
          <w:sz w:val="22"/>
          <w:szCs w:val="22"/>
          <w:lang w:val="en-US"/>
        </w:rPr>
        <w:t xml:space="preserve">AND </w:t>
      </w:r>
      <w:r w:rsidRPr="00D042A6">
        <w:rPr>
          <w:rFonts w:ascii="Calibri" w:hAnsi="Calibri" w:cs="Calibri"/>
          <w:sz w:val="22"/>
          <w:szCs w:val="22"/>
          <w:lang w:val="en-US"/>
        </w:rPr>
        <w:t xml:space="preserve">(TS=(team* OR nurs* OR *personnel* OR employee* OR staff OR worker* OR professional*)) </w:t>
      </w:r>
      <w:r w:rsidRPr="00D042A6">
        <w:rPr>
          <w:rFonts w:ascii="Calibri" w:hAnsi="Calibri" w:cs="Calibri"/>
          <w:b/>
          <w:bCs/>
          <w:sz w:val="22"/>
          <w:szCs w:val="22"/>
          <w:lang w:val="en-US"/>
        </w:rPr>
        <w:t xml:space="preserve">AND </w:t>
      </w:r>
      <w:r w:rsidRPr="00D042A6">
        <w:rPr>
          <w:rFonts w:ascii="Calibri" w:hAnsi="Calibri" w:cs="Calibri"/>
          <w:sz w:val="22"/>
          <w:szCs w:val="22"/>
          <w:lang w:val="en-US"/>
        </w:rPr>
        <w:t xml:space="preserve">(TS=("nursing home*" OR "long-term care*" OR "residential facilit*" OR "home* for the aged" OR "skilled nursing facilit*" OR "aged care facilit*")) </w:t>
      </w:r>
    </w:p>
    <w:p w14:paraId="0074A281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Document types: article </w:t>
      </w:r>
    </w:p>
    <w:p w14:paraId="158AE3C4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Cochrane Central Register of Controlled Trials </w:t>
      </w:r>
    </w:p>
    <w:p w14:paraId="0C5092D3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>(intervention OR workshop OR training OR education* OR leadership* OR occupation* OR workplace OR organization* OR "Inservice training") AND (team* OR nurs* OR *personnel* OR employee* OR staff OR worker* OR professional</w:t>
      </w:r>
      <w:proofErr w:type="gramStart"/>
      <w:r w:rsidRPr="00D042A6">
        <w:rPr>
          <w:rFonts w:ascii="Calibri" w:hAnsi="Calibri" w:cs="Calibri"/>
          <w:sz w:val="22"/>
          <w:szCs w:val="22"/>
          <w:lang w:val="en-US"/>
        </w:rPr>
        <w:t>* )</w:t>
      </w:r>
      <w:proofErr w:type="gramEnd"/>
      <w:r w:rsidRPr="00D042A6">
        <w:rPr>
          <w:rFonts w:ascii="Calibri" w:hAnsi="Calibri" w:cs="Calibri"/>
          <w:sz w:val="22"/>
          <w:szCs w:val="22"/>
          <w:lang w:val="en-US"/>
        </w:rPr>
        <w:t xml:space="preserve"> AND ("nursing home*" OR "long-term care" OR "residential facilit*" OR "home* for the aged" OR "skilled nursing facilit*" OR "aged care facilit*") </w:t>
      </w:r>
    </w:p>
    <w:p w14:paraId="0A1D659C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In title/abstract/keyword </w:t>
      </w:r>
    </w:p>
    <w:p w14:paraId="24CFCF4D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APA PsycArticles via EBSCOhost </w:t>
      </w:r>
    </w:p>
    <w:p w14:paraId="535092F4" w14:textId="77777777" w:rsidR="00D042A6" w:rsidRPr="00D042A6" w:rsidRDefault="00D042A6" w:rsidP="00D042A6">
      <w:pPr>
        <w:pStyle w:val="StandardWeb"/>
        <w:rPr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>(Intervention OR workshop OR training OR education OR leadership* OR occupation* OR workplace OR organization* OR "Inservice training</w:t>
      </w:r>
      <w:proofErr w:type="gramStart"/>
      <w:r w:rsidRPr="00D042A6">
        <w:rPr>
          <w:rFonts w:ascii="Calibri" w:hAnsi="Calibri" w:cs="Calibri"/>
          <w:sz w:val="22"/>
          <w:szCs w:val="22"/>
          <w:lang w:val="en-US"/>
        </w:rPr>
        <w:t>" )</w:t>
      </w:r>
      <w:proofErr w:type="gramEnd"/>
      <w:r w:rsidRPr="00D042A6">
        <w:rPr>
          <w:rFonts w:ascii="Calibri" w:hAnsi="Calibri" w:cs="Calibri"/>
          <w:sz w:val="22"/>
          <w:szCs w:val="22"/>
          <w:lang w:val="en-US"/>
        </w:rPr>
        <w:t xml:space="preserve"> AND ( team* OR nurs* OR *personnel* OR employee* OR staff OR worker* OR professional* ) AND ( nursing home* OR "long-term care*" OR "residential facilit*" OR "home* for the aged" OR skilled nursing facilit* OR skilled nursing facilit* OR aged care facilit*) </w:t>
      </w:r>
    </w:p>
    <w:p w14:paraId="552271E5" w14:textId="77777777" w:rsidR="00D042A6" w:rsidRDefault="00D042A6" w:rsidP="00D042A6">
      <w:pPr>
        <w:pStyle w:val="StandardWeb"/>
        <w:rPr>
          <w:rFonts w:ascii="Calibri" w:hAnsi="Calibri" w:cs="Calibri"/>
          <w:sz w:val="22"/>
          <w:szCs w:val="22"/>
          <w:lang w:val="en-US"/>
        </w:rPr>
      </w:pPr>
      <w:r w:rsidRPr="00D042A6">
        <w:rPr>
          <w:rFonts w:ascii="Calibri" w:hAnsi="Calibri" w:cs="Calibri"/>
          <w:sz w:val="22"/>
          <w:szCs w:val="22"/>
          <w:lang w:val="en-US"/>
        </w:rPr>
        <w:t xml:space="preserve">Scholarly (peer-review) journals Document type: journal article </w:t>
      </w:r>
    </w:p>
    <w:p w14:paraId="5970AAE0" w14:textId="77777777" w:rsidR="00DD10CE" w:rsidRDefault="00DD10CE" w:rsidP="00D042A6">
      <w:pPr>
        <w:pStyle w:val="StandardWeb"/>
        <w:rPr>
          <w:rFonts w:ascii="Calibri" w:hAnsi="Calibri" w:cs="Calibri"/>
          <w:sz w:val="22"/>
          <w:szCs w:val="22"/>
          <w:lang w:val="en-US"/>
        </w:rPr>
      </w:pPr>
    </w:p>
    <w:p w14:paraId="1BB469B1" w14:textId="77777777" w:rsidR="00DD10CE" w:rsidRDefault="00DD10CE" w:rsidP="00D042A6">
      <w:pPr>
        <w:pStyle w:val="StandardWeb"/>
        <w:rPr>
          <w:rFonts w:ascii="Calibri" w:hAnsi="Calibri" w:cs="Calibri"/>
          <w:sz w:val="22"/>
          <w:szCs w:val="22"/>
          <w:lang w:val="en-US"/>
        </w:rPr>
      </w:pPr>
    </w:p>
    <w:p w14:paraId="5CCFAB5F" w14:textId="09AE7555" w:rsidR="002C2C55" w:rsidRDefault="002C2C55"/>
    <w:p w14:paraId="65F09079" w14:textId="67E76AD0" w:rsidR="00DD10CE" w:rsidRDefault="00DD10CE"/>
    <w:p w14:paraId="6A47ADC1" w14:textId="37D4FD00" w:rsidR="00DD10CE" w:rsidRDefault="00DD10CE"/>
    <w:sectPr w:rsidR="00DD10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2A6"/>
    <w:rsid w:val="00004D17"/>
    <w:rsid w:val="00005022"/>
    <w:rsid w:val="00020A09"/>
    <w:rsid w:val="00022E61"/>
    <w:rsid w:val="000277B5"/>
    <w:rsid w:val="00035258"/>
    <w:rsid w:val="00050D4D"/>
    <w:rsid w:val="00054E87"/>
    <w:rsid w:val="00084E0A"/>
    <w:rsid w:val="0008503A"/>
    <w:rsid w:val="00086410"/>
    <w:rsid w:val="00095D5C"/>
    <w:rsid w:val="0009611A"/>
    <w:rsid w:val="000A0C3C"/>
    <w:rsid w:val="000A4257"/>
    <w:rsid w:val="000B754A"/>
    <w:rsid w:val="000C3A50"/>
    <w:rsid w:val="000C432D"/>
    <w:rsid w:val="000C4FEA"/>
    <w:rsid w:val="000D48B9"/>
    <w:rsid w:val="000E1660"/>
    <w:rsid w:val="000E3E93"/>
    <w:rsid w:val="000E7A4D"/>
    <w:rsid w:val="000F14F7"/>
    <w:rsid w:val="000F52F8"/>
    <w:rsid w:val="00124D44"/>
    <w:rsid w:val="00127583"/>
    <w:rsid w:val="0013756C"/>
    <w:rsid w:val="00143065"/>
    <w:rsid w:val="00144A63"/>
    <w:rsid w:val="00150480"/>
    <w:rsid w:val="00152EF6"/>
    <w:rsid w:val="00153F4C"/>
    <w:rsid w:val="00182D64"/>
    <w:rsid w:val="00183D1E"/>
    <w:rsid w:val="00184CBE"/>
    <w:rsid w:val="001A262B"/>
    <w:rsid w:val="001A45E6"/>
    <w:rsid w:val="001A493B"/>
    <w:rsid w:val="001B3177"/>
    <w:rsid w:val="001B6A0E"/>
    <w:rsid w:val="001B7DAC"/>
    <w:rsid w:val="001C2239"/>
    <w:rsid w:val="001C2703"/>
    <w:rsid w:val="001C4136"/>
    <w:rsid w:val="001C453F"/>
    <w:rsid w:val="001E34E8"/>
    <w:rsid w:val="001F5FF2"/>
    <w:rsid w:val="0020645A"/>
    <w:rsid w:val="00207F74"/>
    <w:rsid w:val="00220558"/>
    <w:rsid w:val="002217FC"/>
    <w:rsid w:val="002230D8"/>
    <w:rsid w:val="00252F75"/>
    <w:rsid w:val="00255AED"/>
    <w:rsid w:val="00255C58"/>
    <w:rsid w:val="00257C48"/>
    <w:rsid w:val="002605ED"/>
    <w:rsid w:val="00261286"/>
    <w:rsid w:val="00267FCF"/>
    <w:rsid w:val="00270708"/>
    <w:rsid w:val="00271907"/>
    <w:rsid w:val="00286897"/>
    <w:rsid w:val="002943D7"/>
    <w:rsid w:val="002A16C2"/>
    <w:rsid w:val="002A4340"/>
    <w:rsid w:val="002A4C9A"/>
    <w:rsid w:val="002A6AC8"/>
    <w:rsid w:val="002B3A5A"/>
    <w:rsid w:val="002B54CB"/>
    <w:rsid w:val="002C2C55"/>
    <w:rsid w:val="002C71D4"/>
    <w:rsid w:val="002C7EC9"/>
    <w:rsid w:val="002D5458"/>
    <w:rsid w:val="002F74E6"/>
    <w:rsid w:val="00314CFA"/>
    <w:rsid w:val="003275E5"/>
    <w:rsid w:val="003505E3"/>
    <w:rsid w:val="00357820"/>
    <w:rsid w:val="00357EFC"/>
    <w:rsid w:val="003746E8"/>
    <w:rsid w:val="00374B01"/>
    <w:rsid w:val="003820FF"/>
    <w:rsid w:val="00382825"/>
    <w:rsid w:val="00390F47"/>
    <w:rsid w:val="00392717"/>
    <w:rsid w:val="00397FC2"/>
    <w:rsid w:val="003A2F7F"/>
    <w:rsid w:val="003A5E94"/>
    <w:rsid w:val="003B140D"/>
    <w:rsid w:val="003B7EA2"/>
    <w:rsid w:val="003C5450"/>
    <w:rsid w:val="003C5AA5"/>
    <w:rsid w:val="003D3C52"/>
    <w:rsid w:val="003D4594"/>
    <w:rsid w:val="003E6CAB"/>
    <w:rsid w:val="003F2456"/>
    <w:rsid w:val="004026F7"/>
    <w:rsid w:val="004035AC"/>
    <w:rsid w:val="0040525E"/>
    <w:rsid w:val="0041111A"/>
    <w:rsid w:val="00414462"/>
    <w:rsid w:val="00432325"/>
    <w:rsid w:val="00434A02"/>
    <w:rsid w:val="0043512B"/>
    <w:rsid w:val="00437BBB"/>
    <w:rsid w:val="0044023F"/>
    <w:rsid w:val="00450176"/>
    <w:rsid w:val="00466B7D"/>
    <w:rsid w:val="004807D4"/>
    <w:rsid w:val="00490D78"/>
    <w:rsid w:val="004977AA"/>
    <w:rsid w:val="004A7C92"/>
    <w:rsid w:val="004D306E"/>
    <w:rsid w:val="004D4CBA"/>
    <w:rsid w:val="004E207F"/>
    <w:rsid w:val="004E57E5"/>
    <w:rsid w:val="00500A64"/>
    <w:rsid w:val="00502149"/>
    <w:rsid w:val="00503D86"/>
    <w:rsid w:val="00505EAC"/>
    <w:rsid w:val="005127C6"/>
    <w:rsid w:val="00515507"/>
    <w:rsid w:val="00525453"/>
    <w:rsid w:val="00540B85"/>
    <w:rsid w:val="00541AE8"/>
    <w:rsid w:val="0054514F"/>
    <w:rsid w:val="005528E2"/>
    <w:rsid w:val="0055736D"/>
    <w:rsid w:val="005605EE"/>
    <w:rsid w:val="005678C4"/>
    <w:rsid w:val="00575545"/>
    <w:rsid w:val="00582609"/>
    <w:rsid w:val="00582ACB"/>
    <w:rsid w:val="00583425"/>
    <w:rsid w:val="00593941"/>
    <w:rsid w:val="00595DFE"/>
    <w:rsid w:val="005A1E5F"/>
    <w:rsid w:val="005A64C6"/>
    <w:rsid w:val="005B0608"/>
    <w:rsid w:val="005D152B"/>
    <w:rsid w:val="005D6D3E"/>
    <w:rsid w:val="005E4941"/>
    <w:rsid w:val="005E65AF"/>
    <w:rsid w:val="005F5597"/>
    <w:rsid w:val="00604255"/>
    <w:rsid w:val="0062583A"/>
    <w:rsid w:val="00630F1D"/>
    <w:rsid w:val="00635A72"/>
    <w:rsid w:val="006437AD"/>
    <w:rsid w:val="0065014D"/>
    <w:rsid w:val="00661F63"/>
    <w:rsid w:val="006638C5"/>
    <w:rsid w:val="006709E3"/>
    <w:rsid w:val="00691C58"/>
    <w:rsid w:val="006B08E6"/>
    <w:rsid w:val="006B4599"/>
    <w:rsid w:val="006B7F2D"/>
    <w:rsid w:val="006C1B4A"/>
    <w:rsid w:val="006E009B"/>
    <w:rsid w:val="006F60E6"/>
    <w:rsid w:val="007335E3"/>
    <w:rsid w:val="00735D19"/>
    <w:rsid w:val="00750B71"/>
    <w:rsid w:val="0076064D"/>
    <w:rsid w:val="00761CFE"/>
    <w:rsid w:val="00766DFC"/>
    <w:rsid w:val="0077774F"/>
    <w:rsid w:val="00797390"/>
    <w:rsid w:val="007A22C6"/>
    <w:rsid w:val="007A24DA"/>
    <w:rsid w:val="007C00B0"/>
    <w:rsid w:val="007E11CF"/>
    <w:rsid w:val="007E2178"/>
    <w:rsid w:val="007E2C1C"/>
    <w:rsid w:val="007E7929"/>
    <w:rsid w:val="007F3891"/>
    <w:rsid w:val="007F4A78"/>
    <w:rsid w:val="007F6E80"/>
    <w:rsid w:val="008045EB"/>
    <w:rsid w:val="008057C0"/>
    <w:rsid w:val="00816BC8"/>
    <w:rsid w:val="008177B5"/>
    <w:rsid w:val="00822670"/>
    <w:rsid w:val="0083415C"/>
    <w:rsid w:val="00834A82"/>
    <w:rsid w:val="00837EBE"/>
    <w:rsid w:val="00844748"/>
    <w:rsid w:val="00845B69"/>
    <w:rsid w:val="00862D0A"/>
    <w:rsid w:val="00881178"/>
    <w:rsid w:val="008878A4"/>
    <w:rsid w:val="00893CD9"/>
    <w:rsid w:val="00895243"/>
    <w:rsid w:val="00896FC4"/>
    <w:rsid w:val="00897085"/>
    <w:rsid w:val="008A6A8A"/>
    <w:rsid w:val="008B1301"/>
    <w:rsid w:val="008B5F92"/>
    <w:rsid w:val="008C6220"/>
    <w:rsid w:val="008C710F"/>
    <w:rsid w:val="008E3877"/>
    <w:rsid w:val="008E5B6C"/>
    <w:rsid w:val="008F6C7B"/>
    <w:rsid w:val="008F7CDF"/>
    <w:rsid w:val="009010B5"/>
    <w:rsid w:val="00912BE3"/>
    <w:rsid w:val="00916615"/>
    <w:rsid w:val="009238B4"/>
    <w:rsid w:val="009241BE"/>
    <w:rsid w:val="009252A8"/>
    <w:rsid w:val="00953D1B"/>
    <w:rsid w:val="009718EE"/>
    <w:rsid w:val="009A6BDA"/>
    <w:rsid w:val="009C1A2F"/>
    <w:rsid w:val="009C28D0"/>
    <w:rsid w:val="009C32A0"/>
    <w:rsid w:val="009D3F93"/>
    <w:rsid w:val="009D570C"/>
    <w:rsid w:val="009E0205"/>
    <w:rsid w:val="009E5AAA"/>
    <w:rsid w:val="009F4661"/>
    <w:rsid w:val="00A1408A"/>
    <w:rsid w:val="00A22C63"/>
    <w:rsid w:val="00A5454C"/>
    <w:rsid w:val="00A5598D"/>
    <w:rsid w:val="00A659EB"/>
    <w:rsid w:val="00A72902"/>
    <w:rsid w:val="00A7609E"/>
    <w:rsid w:val="00A77BD4"/>
    <w:rsid w:val="00A86A67"/>
    <w:rsid w:val="00A923EB"/>
    <w:rsid w:val="00A96497"/>
    <w:rsid w:val="00AA22B3"/>
    <w:rsid w:val="00AA6322"/>
    <w:rsid w:val="00AC4054"/>
    <w:rsid w:val="00AC4FE4"/>
    <w:rsid w:val="00AE0119"/>
    <w:rsid w:val="00AE67D2"/>
    <w:rsid w:val="00B00D3B"/>
    <w:rsid w:val="00B02672"/>
    <w:rsid w:val="00B113E6"/>
    <w:rsid w:val="00B12989"/>
    <w:rsid w:val="00B134AB"/>
    <w:rsid w:val="00B13EAF"/>
    <w:rsid w:val="00B3419B"/>
    <w:rsid w:val="00B35CF0"/>
    <w:rsid w:val="00B60CC5"/>
    <w:rsid w:val="00B65B14"/>
    <w:rsid w:val="00BA20AC"/>
    <w:rsid w:val="00BB172D"/>
    <w:rsid w:val="00BB4CED"/>
    <w:rsid w:val="00BB6605"/>
    <w:rsid w:val="00BD5249"/>
    <w:rsid w:val="00BE092A"/>
    <w:rsid w:val="00BE0C4C"/>
    <w:rsid w:val="00BF0D73"/>
    <w:rsid w:val="00BF42B1"/>
    <w:rsid w:val="00BF781E"/>
    <w:rsid w:val="00C15085"/>
    <w:rsid w:val="00C22B4B"/>
    <w:rsid w:val="00C272E0"/>
    <w:rsid w:val="00C36F7D"/>
    <w:rsid w:val="00C37104"/>
    <w:rsid w:val="00C37A9C"/>
    <w:rsid w:val="00C4097C"/>
    <w:rsid w:val="00C41372"/>
    <w:rsid w:val="00C44A25"/>
    <w:rsid w:val="00C50DEB"/>
    <w:rsid w:val="00C662FE"/>
    <w:rsid w:val="00C706E2"/>
    <w:rsid w:val="00C71581"/>
    <w:rsid w:val="00C83D30"/>
    <w:rsid w:val="00C94C57"/>
    <w:rsid w:val="00C9720E"/>
    <w:rsid w:val="00CA5049"/>
    <w:rsid w:val="00CB72D6"/>
    <w:rsid w:val="00CC2F9F"/>
    <w:rsid w:val="00CC6FA9"/>
    <w:rsid w:val="00CD324D"/>
    <w:rsid w:val="00CD7AA1"/>
    <w:rsid w:val="00CE0715"/>
    <w:rsid w:val="00CF72AA"/>
    <w:rsid w:val="00D03645"/>
    <w:rsid w:val="00D042A6"/>
    <w:rsid w:val="00D065A2"/>
    <w:rsid w:val="00D13ADA"/>
    <w:rsid w:val="00D31CA8"/>
    <w:rsid w:val="00D32D7D"/>
    <w:rsid w:val="00D33188"/>
    <w:rsid w:val="00D33725"/>
    <w:rsid w:val="00D377AA"/>
    <w:rsid w:val="00D6096C"/>
    <w:rsid w:val="00D622F2"/>
    <w:rsid w:val="00D72D03"/>
    <w:rsid w:val="00D75072"/>
    <w:rsid w:val="00DA220A"/>
    <w:rsid w:val="00DB5B6D"/>
    <w:rsid w:val="00DB6FB4"/>
    <w:rsid w:val="00DB7C94"/>
    <w:rsid w:val="00DD10CE"/>
    <w:rsid w:val="00DE60F4"/>
    <w:rsid w:val="00DE76BA"/>
    <w:rsid w:val="00DF559E"/>
    <w:rsid w:val="00E00C0A"/>
    <w:rsid w:val="00E32A4C"/>
    <w:rsid w:val="00E627D1"/>
    <w:rsid w:val="00E879E9"/>
    <w:rsid w:val="00EB6CCB"/>
    <w:rsid w:val="00EE4D65"/>
    <w:rsid w:val="00EF07C0"/>
    <w:rsid w:val="00F0235C"/>
    <w:rsid w:val="00F0319B"/>
    <w:rsid w:val="00F035F4"/>
    <w:rsid w:val="00F07CDE"/>
    <w:rsid w:val="00F31276"/>
    <w:rsid w:val="00F45E7A"/>
    <w:rsid w:val="00F51D70"/>
    <w:rsid w:val="00F60C69"/>
    <w:rsid w:val="00F62C24"/>
    <w:rsid w:val="00F67FDA"/>
    <w:rsid w:val="00F82B90"/>
    <w:rsid w:val="00F8619E"/>
    <w:rsid w:val="00F86C14"/>
    <w:rsid w:val="00F93DC3"/>
    <w:rsid w:val="00F97E77"/>
    <w:rsid w:val="00FB1AFA"/>
    <w:rsid w:val="00FB3039"/>
    <w:rsid w:val="00FB3256"/>
    <w:rsid w:val="00FD6189"/>
    <w:rsid w:val="00FE4B37"/>
    <w:rsid w:val="00FF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97E04B"/>
  <w15:chartTrackingRefBased/>
  <w15:docId w15:val="{DFDDBF2F-5769-0446-AFC9-088D729EC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042A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7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7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rz</dc:creator>
  <cp:keywords/>
  <dc:description/>
  <cp:lastModifiedBy>Michael Herz</cp:lastModifiedBy>
  <cp:revision>4</cp:revision>
  <dcterms:created xsi:type="dcterms:W3CDTF">2023-07-31T12:26:00Z</dcterms:created>
  <dcterms:modified xsi:type="dcterms:W3CDTF">2023-08-03T13:08:00Z</dcterms:modified>
</cp:coreProperties>
</file>